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713" w:rsidRPr="007C51FD" w:rsidRDefault="00071F5A" w:rsidP="00031713">
      <w:pPr>
        <w:spacing w:line="360" w:lineRule="auto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S3 Table</w:t>
      </w:r>
      <w:r w:rsidR="00031713" w:rsidRPr="007C51FD">
        <w:rPr>
          <w:rFonts w:eastAsia="Times New Roman" w:cstheme="minorHAnsi"/>
          <w:b/>
          <w:lang w:eastAsia="en-GB"/>
        </w:rPr>
        <w:t>. Characteristics of participants by study site (female)</w:t>
      </w:r>
    </w:p>
    <w:tbl>
      <w:tblPr>
        <w:tblW w:w="5203" w:type="pct"/>
        <w:tblLayout w:type="fixed"/>
        <w:tblLook w:val="04A0" w:firstRow="1" w:lastRow="0" w:firstColumn="1" w:lastColumn="0" w:noHBand="0" w:noVBand="1"/>
      </w:tblPr>
      <w:tblGrid>
        <w:gridCol w:w="1834"/>
        <w:gridCol w:w="3687"/>
        <w:gridCol w:w="752"/>
        <w:gridCol w:w="20"/>
        <w:gridCol w:w="44"/>
        <w:gridCol w:w="882"/>
        <w:gridCol w:w="566"/>
        <w:gridCol w:w="824"/>
        <w:gridCol w:w="171"/>
        <w:gridCol w:w="575"/>
        <w:gridCol w:w="795"/>
        <w:gridCol w:w="12"/>
        <w:gridCol w:w="81"/>
        <w:gridCol w:w="12"/>
        <w:gridCol w:w="470"/>
        <w:gridCol w:w="183"/>
        <w:gridCol w:w="604"/>
        <w:gridCol w:w="250"/>
        <w:gridCol w:w="73"/>
        <w:gridCol w:w="340"/>
        <w:gridCol w:w="20"/>
        <w:gridCol w:w="6"/>
        <w:gridCol w:w="621"/>
        <w:gridCol w:w="148"/>
        <w:gridCol w:w="618"/>
        <w:gridCol w:w="29"/>
        <w:gridCol w:w="897"/>
      </w:tblGrid>
      <w:tr w:rsidR="008E6298" w:rsidRPr="007C51FD" w:rsidTr="00071F5A">
        <w:trPr>
          <w:trHeight w:val="300"/>
          <w:tblHeader/>
        </w:trPr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98" w:rsidRPr="00071F5A" w:rsidRDefault="008E6298" w:rsidP="00E23A2D">
            <w:pPr>
              <w:spacing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98" w:rsidRPr="00071F5A" w:rsidRDefault="008E6298" w:rsidP="00E23A2D">
            <w:pPr>
              <w:spacing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85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71F5A" w:rsidRDefault="008E6298" w:rsidP="00E23A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71F5A">
              <w:rPr>
                <w:rFonts w:eastAsia="Times New Roman" w:cstheme="minorHAnsi"/>
                <w:b/>
                <w:bCs/>
                <w:lang w:eastAsia="en-GB"/>
              </w:rPr>
              <w:t>Europe</w:t>
            </w:r>
          </w:p>
          <w:p w:rsidR="008E6298" w:rsidRPr="00071F5A" w:rsidRDefault="008E6298" w:rsidP="00E23A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71F5A">
              <w:rPr>
                <w:rFonts w:eastAsia="Times New Roman" w:cstheme="minorHAnsi"/>
                <w:b/>
                <w:bCs/>
                <w:lang w:eastAsia="en-GB"/>
              </w:rPr>
              <w:t xml:space="preserve"> (all sites)</w:t>
            </w:r>
          </w:p>
        </w:tc>
        <w:tc>
          <w:tcPr>
            <w:tcW w:w="538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298" w:rsidRPr="00071F5A" w:rsidRDefault="008E6298" w:rsidP="00E23A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71F5A">
              <w:rPr>
                <w:rFonts w:eastAsia="Times New Roman" w:cstheme="minorHAnsi"/>
                <w:b/>
                <w:bCs/>
                <w:lang w:eastAsia="en-GB"/>
              </w:rPr>
              <w:t>Amsterdam</w:t>
            </w:r>
          </w:p>
        </w:tc>
        <w:tc>
          <w:tcPr>
            <w:tcW w:w="47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298" w:rsidRPr="00071F5A" w:rsidRDefault="008E6298" w:rsidP="00E23A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71F5A">
              <w:rPr>
                <w:rFonts w:eastAsia="Times New Roman" w:cstheme="minorHAnsi"/>
                <w:b/>
                <w:bCs/>
                <w:lang w:eastAsia="en-GB"/>
              </w:rPr>
              <w:t>Berlin</w:t>
            </w:r>
          </w:p>
        </w:tc>
        <w:tc>
          <w:tcPr>
            <w:tcW w:w="469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298" w:rsidRPr="00071F5A" w:rsidRDefault="008E6298" w:rsidP="00E23A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71F5A">
              <w:rPr>
                <w:rFonts w:eastAsia="Times New Roman" w:cstheme="minorHAnsi"/>
                <w:b/>
                <w:bCs/>
                <w:lang w:eastAsia="en-GB"/>
              </w:rPr>
              <w:t>London</w:t>
            </w:r>
          </w:p>
        </w:tc>
        <w:tc>
          <w:tcPr>
            <w:tcW w:w="501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298" w:rsidRPr="00071F5A" w:rsidRDefault="008E6298" w:rsidP="00E23A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71F5A">
              <w:rPr>
                <w:rFonts w:eastAsia="Times New Roman" w:cstheme="minorHAnsi"/>
                <w:b/>
                <w:bCs/>
                <w:lang w:eastAsia="en-GB"/>
              </w:rPr>
              <w:t>Urban Ghana</w:t>
            </w:r>
          </w:p>
        </w:tc>
        <w:tc>
          <w:tcPr>
            <w:tcW w:w="533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E6298" w:rsidRPr="00071F5A" w:rsidRDefault="008E6298" w:rsidP="00E23A2D">
            <w:pPr>
              <w:spacing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071F5A">
              <w:rPr>
                <w:rFonts w:eastAsia="Times New Roman" w:cstheme="minorHAnsi"/>
                <w:b/>
                <w:bCs/>
                <w:lang w:eastAsia="en-GB"/>
              </w:rPr>
              <w:t>Rural Ghana</w:t>
            </w:r>
          </w:p>
        </w:tc>
      </w:tr>
      <w:tr w:rsidR="00031713" w:rsidRPr="00C06A2F" w:rsidTr="00AA3EA9">
        <w:trPr>
          <w:trHeight w:val="300"/>
          <w:tblHeader/>
        </w:trPr>
        <w:tc>
          <w:tcPr>
            <w:tcW w:w="190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7C51FD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8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031713" w:rsidRPr="00C06A2F" w:rsidRDefault="00C2699C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1046</w:t>
            </w:r>
          </w:p>
        </w:tc>
        <w:tc>
          <w:tcPr>
            <w:tcW w:w="53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D16AF0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551</w:t>
            </w:r>
          </w:p>
        </w:tc>
        <w:tc>
          <w:tcPr>
            <w:tcW w:w="47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D16AF0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240</w:t>
            </w:r>
          </w:p>
        </w:tc>
        <w:tc>
          <w:tcPr>
            <w:tcW w:w="469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D16AF0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255</w:t>
            </w:r>
          </w:p>
        </w:tc>
        <w:tc>
          <w:tcPr>
            <w:tcW w:w="501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4B385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1013</w:t>
            </w:r>
          </w:p>
        </w:tc>
        <w:tc>
          <w:tcPr>
            <w:tcW w:w="533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713" w:rsidRPr="00C06A2F" w:rsidRDefault="004B385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602</w:t>
            </w:r>
          </w:p>
        </w:tc>
      </w:tr>
      <w:tr w:rsidR="00031713" w:rsidRPr="00C06A2F" w:rsidTr="00AA3EA9">
        <w:trPr>
          <w:trHeight w:val="300"/>
          <w:tblHeader/>
        </w:trPr>
        <w:tc>
          <w:tcPr>
            <w:tcW w:w="1902" w:type="pct"/>
            <w:gridSpan w:val="2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0317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0317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Age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25-34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2699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.0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0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3.8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7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1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8.9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9.9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0D6F44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35-44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2699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1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2699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0.2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4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3.4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0.8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2.8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3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9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5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3.4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0D6F44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45-54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2699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0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2699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8.7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5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0.8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7.1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D16AF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5.7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3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8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9.4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3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8.7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0D6F44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5F023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-70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2699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2699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2.1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7.8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3DBC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8.3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D16AF0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3F5A97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4.9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3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5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4.2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8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4B385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9</w:t>
            </w:r>
            <w:r w:rsidR="00CC3DB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Education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2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3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4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0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9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0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ever been to school/elementary school only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8.2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3.0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1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1.4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13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0.6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6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0.8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lower vocational school/secondary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3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1.1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2.1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2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0.0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2.8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53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4.7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2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0.2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higher level/university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3F7658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.5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6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5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836019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3.9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8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9819CB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0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Marital status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lastRenderedPageBreak/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lastRenderedPageBreak/>
              <w:t>Missing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2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6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4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1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5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0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married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5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4.0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6.7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5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7.9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9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8.4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23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1.6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0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8.2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cohabiting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1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9.4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8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0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8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0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ever married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5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8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8.7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4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1.8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5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5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divorced/separated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0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7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5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1.8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9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8.8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9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6.7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0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widowed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5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8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5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9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1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9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5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C58E4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5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Frequency of attending religious services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3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9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8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9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9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1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Once a week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7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4.3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85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9.9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1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1.3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1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6.7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20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1.1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2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0.1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At least once a month but not every week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8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5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3.3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1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5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3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Less than once a month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1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2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8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4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7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5)</w:t>
            </w:r>
          </w:p>
        </w:tc>
      </w:tr>
      <w:tr w:rsidR="00031713" w:rsidRPr="00C06A2F" w:rsidTr="00EA5B1B">
        <w:trPr>
          <w:trHeight w:val="350"/>
        </w:trPr>
        <w:tc>
          <w:tcPr>
            <w:tcW w:w="632" w:type="pct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ever</w:t>
            </w:r>
            <w:r>
              <w:rPr>
                <w:rFonts w:eastAsia="Times New Roman" w:cstheme="minorHAnsi"/>
                <w:color w:val="000000"/>
                <w:lang w:eastAsia="en-GB"/>
              </w:rPr>
              <w:t>/no current religion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5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285809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0.5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0.8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0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2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3.9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2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6.9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Smoking</w:t>
            </w: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6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7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0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8)</w:t>
            </w:r>
          </w:p>
        </w:tc>
        <w:tc>
          <w:tcPr>
            <w:tcW w:w="235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266" w:type="pct"/>
            <w:gridSpan w:val="3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0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1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 xml:space="preserve">Current smoker 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4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5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9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0)</w:t>
            </w:r>
          </w:p>
        </w:tc>
        <w:tc>
          <w:tcPr>
            <w:tcW w:w="235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66" w:type="pct"/>
            <w:gridSpan w:val="3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1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0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Never smoker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7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3.3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12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2.9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8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0.8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6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6.5)</w:t>
            </w:r>
          </w:p>
        </w:tc>
        <w:tc>
          <w:tcPr>
            <w:tcW w:w="235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72</w:t>
            </w:r>
          </w:p>
        </w:tc>
        <w:tc>
          <w:tcPr>
            <w:tcW w:w="266" w:type="pct"/>
            <w:gridSpan w:val="3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6.0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4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2.0)</w:t>
            </w:r>
          </w:p>
        </w:tc>
      </w:tr>
      <w:tr w:rsidR="0003171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0317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Ex-smoker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031713" w:rsidRPr="00C06A2F" w:rsidRDefault="00C80A1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7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9)</w:t>
            </w:r>
          </w:p>
        </w:tc>
        <w:tc>
          <w:tcPr>
            <w:tcW w:w="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031713" w:rsidRPr="00C06A2F" w:rsidRDefault="00CC5BE1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3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031713" w:rsidRPr="00C06A2F" w:rsidRDefault="007A4ACE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8)</w:t>
            </w:r>
          </w:p>
        </w:tc>
        <w:tc>
          <w:tcPr>
            <w:tcW w:w="235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266" w:type="pct"/>
            <w:gridSpan w:val="3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0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31713" w:rsidRPr="00C06A2F" w:rsidRDefault="00C0678A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8)</w:t>
            </w: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sycho-social stress</w:t>
            </w: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6C0183" w:rsidRDefault="006C0183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6C0183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6C0183" w:rsidRPr="00C06A2F" w:rsidRDefault="0078180F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6C0183" w:rsidRPr="00C06A2F" w:rsidRDefault="0078180F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5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4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0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1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6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C06A2F" w:rsidRDefault="00D62BAD" w:rsidP="00E23A2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5)</w:t>
            </w: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6C0183" w:rsidRDefault="006C0183" w:rsidP="006C018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6C0183">
              <w:rPr>
                <w:rFonts w:eastAsia="Times New Roman" w:cstheme="minorHAnsi"/>
                <w:color w:val="000000"/>
                <w:lang w:eastAsia="en-GB"/>
              </w:rPr>
              <w:t>Never experience stress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6C0183" w:rsidRPr="00C06A2F" w:rsidRDefault="0078180F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8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6C0183" w:rsidRPr="00C06A2F" w:rsidRDefault="0078180F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6.5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8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6.8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9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5.4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9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6.7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12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0.8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7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1)</w:t>
            </w: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6C0183" w:rsidRDefault="006C0183" w:rsidP="006C018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6C0183">
              <w:rPr>
                <w:rFonts w:eastAsia="Times New Roman" w:cstheme="minorHAnsi"/>
                <w:color w:val="000000"/>
                <w:lang w:eastAsia="en-GB"/>
              </w:rPr>
              <w:t>Some periods of stress and home or work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6C0183" w:rsidRPr="00C06A2F" w:rsidRDefault="0078180F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6C0183" w:rsidRPr="00C06A2F" w:rsidRDefault="0078180F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5.1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5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5.4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2.9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6.5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42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3.5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10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1.5)</w:t>
            </w: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6C0183" w:rsidRDefault="006C0183" w:rsidP="006C018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6C0183">
              <w:rPr>
                <w:rFonts w:eastAsia="Times New Roman" w:cstheme="minorHAnsi"/>
                <w:color w:val="000000"/>
                <w:lang w:eastAsia="en-GB"/>
              </w:rPr>
              <w:t>Several periods or stress at home or work/permanent stress at home or work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6C0183" w:rsidRPr="00C06A2F" w:rsidRDefault="0078180F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6C0183" w:rsidRPr="00C06A2F" w:rsidRDefault="0078180F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6.0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5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4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7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1.8)</w:t>
            </w:r>
          </w:p>
        </w:tc>
        <w:tc>
          <w:tcPr>
            <w:tcW w:w="2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D62BAD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3</w:t>
            </w: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EA5B1B" w:rsidRDefault="00D62BAD" w:rsidP="00EA5B1B">
            <w:r w:rsidRPr="00EA5B1B">
              <w:t>(13.1)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EA5B1B" w:rsidRDefault="00D62BAD" w:rsidP="00EA5B1B">
            <w:r w:rsidRPr="00EA5B1B">
              <w:t>120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EA5B1B" w:rsidRDefault="00D62BAD" w:rsidP="00EA5B1B">
            <w:pPr>
              <w:pStyle w:val="NoSpacing"/>
            </w:pPr>
            <w:r w:rsidRPr="00EA5B1B">
              <w:t>(19.9)</w:t>
            </w: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Years since migration</w:t>
            </w: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4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1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1)</w:t>
            </w:r>
          </w:p>
        </w:tc>
        <w:tc>
          <w:tcPr>
            <w:tcW w:w="261" w:type="pct"/>
            <w:gridSpan w:val="5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294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5)</w:t>
            </w:r>
          </w:p>
        </w:tc>
        <w:tc>
          <w:tcPr>
            <w:tcW w:w="14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2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0.7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5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7.5)</w:t>
            </w:r>
          </w:p>
        </w:tc>
        <w:tc>
          <w:tcPr>
            <w:tcW w:w="261" w:type="pct"/>
            <w:gridSpan w:val="5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294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.0)</w:t>
            </w:r>
          </w:p>
        </w:tc>
        <w:tc>
          <w:tcPr>
            <w:tcW w:w="14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7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5-9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2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6)</w:t>
            </w:r>
          </w:p>
        </w:tc>
        <w:tc>
          <w:tcPr>
            <w:tcW w:w="257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306" w:type="pct"/>
            <w:gridSpan w:val="3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0.0)</w:t>
            </w:r>
          </w:p>
        </w:tc>
        <w:tc>
          <w:tcPr>
            <w:tcW w:w="229" w:type="pct"/>
            <w:gridSpan w:val="3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294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3)</w:t>
            </w:r>
          </w:p>
        </w:tc>
        <w:tc>
          <w:tcPr>
            <w:tcW w:w="142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23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84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10+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9</w:t>
            </w:r>
          </w:p>
        </w:tc>
        <w:tc>
          <w:tcPr>
            <w:tcW w:w="326" w:type="pct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:rsidR="006C0183" w:rsidRPr="00C06A2F" w:rsidRDefault="00604D77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1.6)</w:t>
            </w:r>
          </w:p>
        </w:tc>
        <w:tc>
          <w:tcPr>
            <w:tcW w:w="1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01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2.8)</w:t>
            </w:r>
          </w:p>
        </w:tc>
        <w:tc>
          <w:tcPr>
            <w:tcW w:w="25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9</w:t>
            </w:r>
          </w:p>
        </w:tc>
        <w:tc>
          <w:tcPr>
            <w:tcW w:w="31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0.4)</w:t>
            </w:r>
          </w:p>
        </w:tc>
        <w:tc>
          <w:tcPr>
            <w:tcW w:w="22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9</w:t>
            </w:r>
          </w:p>
        </w:tc>
        <w:tc>
          <w:tcPr>
            <w:tcW w:w="31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6C0183" w:rsidRPr="00C06A2F" w:rsidRDefault="000E05FB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0.2)</w:t>
            </w:r>
          </w:p>
        </w:tc>
        <w:tc>
          <w:tcPr>
            <w:tcW w:w="124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6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2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Acculturation (</w:t>
            </w:r>
            <w:r w:rsidRPr="00C06A2F">
              <w:rPr>
                <w:rFonts w:cstheme="minorHAnsi"/>
              </w:rPr>
              <w:t>ethnic identity)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3F5A97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re integrated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23</w:t>
            </w:r>
          </w:p>
        </w:tc>
        <w:tc>
          <w:tcPr>
            <w:tcW w:w="32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59.6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99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72.4)</w:t>
            </w:r>
          </w:p>
        </w:tc>
        <w:tc>
          <w:tcPr>
            <w:tcW w:w="257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5</w:t>
            </w:r>
          </w:p>
        </w:tc>
        <w:tc>
          <w:tcPr>
            <w:tcW w:w="278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43.8)</w:t>
            </w:r>
          </w:p>
        </w:tc>
        <w:tc>
          <w:tcPr>
            <w:tcW w:w="257" w:type="pct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9</w:t>
            </w:r>
          </w:p>
        </w:tc>
        <w:tc>
          <w:tcPr>
            <w:tcW w:w="294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46.7)</w:t>
            </w:r>
          </w:p>
        </w:tc>
        <w:tc>
          <w:tcPr>
            <w:tcW w:w="948" w:type="pct"/>
            <w:gridSpan w:val="9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6C0183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C0183" w:rsidRPr="00C06A2F" w:rsidRDefault="003F5A97" w:rsidP="006C018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Less integrated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23</w:t>
            </w:r>
          </w:p>
        </w:tc>
        <w:tc>
          <w:tcPr>
            <w:tcW w:w="32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40.4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52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27.6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35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56.3)</w:t>
            </w:r>
          </w:p>
        </w:tc>
        <w:tc>
          <w:tcPr>
            <w:tcW w:w="261" w:type="pct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36</w:t>
            </w:r>
          </w:p>
        </w:tc>
        <w:tc>
          <w:tcPr>
            <w:tcW w:w="294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6C0183" w:rsidRPr="00C06A2F" w:rsidRDefault="00EA5B1B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53.3)</w:t>
            </w:r>
          </w:p>
        </w:tc>
        <w:tc>
          <w:tcPr>
            <w:tcW w:w="948" w:type="pct"/>
            <w:gridSpan w:val="9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 w:rsidR="006C0183" w:rsidRPr="00C06A2F" w:rsidRDefault="006C0183" w:rsidP="006C0183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3F5A97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Acculturation (cultural orientation)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re integrated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65</w:t>
            </w:r>
          </w:p>
        </w:tc>
        <w:tc>
          <w:tcPr>
            <w:tcW w:w="32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0404BA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73.1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00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72.6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60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66.7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05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80.4)</w:t>
            </w:r>
          </w:p>
        </w:tc>
        <w:tc>
          <w:tcPr>
            <w:tcW w:w="1034" w:type="pct"/>
            <w:gridSpan w:val="10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3F5A97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3F5A97" w:rsidRPr="00C06A2F" w:rsidRDefault="003F5A97" w:rsidP="003F5A9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Less integrated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81</w:t>
            </w:r>
          </w:p>
        </w:tc>
        <w:tc>
          <w:tcPr>
            <w:tcW w:w="32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0404BA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26.9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51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27.4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0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33.3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19.6)</w:t>
            </w:r>
          </w:p>
        </w:tc>
        <w:tc>
          <w:tcPr>
            <w:tcW w:w="1034" w:type="pct"/>
            <w:gridSpan w:val="10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3F5A97" w:rsidRPr="00C06A2F" w:rsidTr="00EA5B1B">
        <w:trPr>
          <w:trHeight w:val="300"/>
        </w:trPr>
        <w:tc>
          <w:tcPr>
            <w:tcW w:w="632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06A2F">
              <w:rPr>
                <w:rFonts w:eastAsia="Times New Roman" w:cstheme="minorHAnsi"/>
                <w:color w:val="000000"/>
                <w:lang w:eastAsia="en-GB"/>
              </w:rPr>
              <w:t>Acculturation (social networks)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re integrated</w:t>
            </w:r>
          </w:p>
        </w:tc>
        <w:tc>
          <w:tcPr>
            <w:tcW w:w="26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3F5A97" w:rsidRPr="00C06A2F" w:rsidRDefault="000404BA" w:rsidP="003F5A97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66</w:t>
            </w:r>
          </w:p>
        </w:tc>
        <w:tc>
          <w:tcPr>
            <w:tcW w:w="318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0404BA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73.2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75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68.1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85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77.1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06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80.8)</w:t>
            </w:r>
          </w:p>
        </w:tc>
        <w:tc>
          <w:tcPr>
            <w:tcW w:w="1034" w:type="pct"/>
            <w:gridSpan w:val="10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3F5A97" w:rsidRPr="00C06A2F" w:rsidTr="00EA5B1B">
        <w:trPr>
          <w:trHeight w:val="300"/>
        </w:trPr>
        <w:tc>
          <w:tcPr>
            <w:tcW w:w="632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3F5A97" w:rsidRPr="00C06A2F" w:rsidRDefault="003F5A97" w:rsidP="003F5A9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Less integrated</w:t>
            </w:r>
          </w:p>
        </w:tc>
        <w:tc>
          <w:tcPr>
            <w:tcW w:w="26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3F5A97" w:rsidRPr="00C06A2F" w:rsidRDefault="000404BA" w:rsidP="003F5A97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0</w:t>
            </w:r>
          </w:p>
        </w:tc>
        <w:tc>
          <w:tcPr>
            <w:tcW w:w="318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0404BA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26.8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76</w:t>
            </w: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31.9)</w:t>
            </w:r>
          </w:p>
        </w:tc>
        <w:tc>
          <w:tcPr>
            <w:tcW w:w="198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22.9)</w:t>
            </w:r>
          </w:p>
        </w:tc>
        <w:tc>
          <w:tcPr>
            <w:tcW w:w="198" w:type="pct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9</w:t>
            </w:r>
          </w:p>
        </w:tc>
        <w:tc>
          <w:tcPr>
            <w:tcW w:w="271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3F5A97" w:rsidRPr="00C06A2F" w:rsidRDefault="00EA5B1B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19.2)</w:t>
            </w:r>
          </w:p>
        </w:tc>
        <w:tc>
          <w:tcPr>
            <w:tcW w:w="1034" w:type="pct"/>
            <w:gridSpan w:val="10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 w:rsidR="003F5A97" w:rsidRPr="00C06A2F" w:rsidRDefault="003F5A97" w:rsidP="003F5A97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:rsidR="00031713" w:rsidRDefault="00031713" w:rsidP="00031713">
      <w:pPr>
        <w:tabs>
          <w:tab w:val="left" w:pos="1790"/>
        </w:tabs>
        <w:spacing w:line="360" w:lineRule="auto"/>
        <w:rPr>
          <w:rFonts w:eastAsia="Times New Roman" w:cstheme="minorHAnsi"/>
          <w:b/>
          <w:lang w:eastAsia="en-GB"/>
        </w:rPr>
      </w:pPr>
    </w:p>
    <w:p w:rsidR="00AA3EA9" w:rsidRDefault="00AA3EA9" w:rsidP="00504900">
      <w:pPr>
        <w:rPr>
          <w:rFonts w:eastAsia="Times New Roman" w:cstheme="minorHAnsi"/>
          <w:b/>
          <w:lang w:eastAsia="en-GB"/>
        </w:rPr>
      </w:pPr>
    </w:p>
    <w:p w:rsidR="00AA3EA9" w:rsidRDefault="00AA3EA9" w:rsidP="00504900">
      <w:pPr>
        <w:rPr>
          <w:rFonts w:eastAsia="Times New Roman" w:cstheme="minorHAnsi"/>
          <w:b/>
          <w:lang w:eastAsia="en-GB"/>
        </w:rPr>
      </w:pPr>
      <w:bookmarkStart w:id="0" w:name="_GoBack"/>
      <w:bookmarkEnd w:id="0"/>
    </w:p>
    <w:sectPr w:rsidR="00AA3EA9" w:rsidSect="000317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713"/>
    <w:rsid w:val="00031713"/>
    <w:rsid w:val="000404BA"/>
    <w:rsid w:val="00050E28"/>
    <w:rsid w:val="00052049"/>
    <w:rsid w:val="00057AEE"/>
    <w:rsid w:val="00064B98"/>
    <w:rsid w:val="00071F5A"/>
    <w:rsid w:val="00082C2E"/>
    <w:rsid w:val="000C07A6"/>
    <w:rsid w:val="000D6F44"/>
    <w:rsid w:val="000E05FB"/>
    <w:rsid w:val="001726F4"/>
    <w:rsid w:val="001B53F7"/>
    <w:rsid w:val="001B76ED"/>
    <w:rsid w:val="001C49CF"/>
    <w:rsid w:val="002410BD"/>
    <w:rsid w:val="00285809"/>
    <w:rsid w:val="002B25CA"/>
    <w:rsid w:val="002B5407"/>
    <w:rsid w:val="002F44FD"/>
    <w:rsid w:val="00303A8B"/>
    <w:rsid w:val="0030414C"/>
    <w:rsid w:val="0030634D"/>
    <w:rsid w:val="003927C6"/>
    <w:rsid w:val="003D50FD"/>
    <w:rsid w:val="003E28E6"/>
    <w:rsid w:val="003F5A97"/>
    <w:rsid w:val="003F7658"/>
    <w:rsid w:val="00476B56"/>
    <w:rsid w:val="004977D6"/>
    <w:rsid w:val="004B161E"/>
    <w:rsid w:val="004B3853"/>
    <w:rsid w:val="004B3F82"/>
    <w:rsid w:val="004C3928"/>
    <w:rsid w:val="004F15F1"/>
    <w:rsid w:val="00504900"/>
    <w:rsid w:val="00527DCA"/>
    <w:rsid w:val="005421DF"/>
    <w:rsid w:val="00544493"/>
    <w:rsid w:val="00554E9C"/>
    <w:rsid w:val="005C4754"/>
    <w:rsid w:val="005F0231"/>
    <w:rsid w:val="00604D77"/>
    <w:rsid w:val="0064099B"/>
    <w:rsid w:val="006A6B77"/>
    <w:rsid w:val="006B1C46"/>
    <w:rsid w:val="006C0183"/>
    <w:rsid w:val="006D016C"/>
    <w:rsid w:val="006E7776"/>
    <w:rsid w:val="007276FE"/>
    <w:rsid w:val="0078180F"/>
    <w:rsid w:val="007A4A9A"/>
    <w:rsid w:val="007A4ACE"/>
    <w:rsid w:val="008152E3"/>
    <w:rsid w:val="00836019"/>
    <w:rsid w:val="008761F8"/>
    <w:rsid w:val="00881F48"/>
    <w:rsid w:val="00885DA9"/>
    <w:rsid w:val="008B449A"/>
    <w:rsid w:val="008D54DB"/>
    <w:rsid w:val="008E2774"/>
    <w:rsid w:val="008E6298"/>
    <w:rsid w:val="00976706"/>
    <w:rsid w:val="009819CB"/>
    <w:rsid w:val="009F06BB"/>
    <w:rsid w:val="00A26315"/>
    <w:rsid w:val="00A367C3"/>
    <w:rsid w:val="00A617EC"/>
    <w:rsid w:val="00A708DA"/>
    <w:rsid w:val="00A93E1C"/>
    <w:rsid w:val="00AA3EA9"/>
    <w:rsid w:val="00AB6D3A"/>
    <w:rsid w:val="00AC5F5D"/>
    <w:rsid w:val="00AD2329"/>
    <w:rsid w:val="00AE2C0D"/>
    <w:rsid w:val="00B67833"/>
    <w:rsid w:val="00B7263B"/>
    <w:rsid w:val="00BB7735"/>
    <w:rsid w:val="00BC4F40"/>
    <w:rsid w:val="00C0678A"/>
    <w:rsid w:val="00C2699C"/>
    <w:rsid w:val="00C353F4"/>
    <w:rsid w:val="00C46E06"/>
    <w:rsid w:val="00C73E9D"/>
    <w:rsid w:val="00C80A13"/>
    <w:rsid w:val="00C83E0B"/>
    <w:rsid w:val="00C90C9D"/>
    <w:rsid w:val="00CC3DBC"/>
    <w:rsid w:val="00CC58E4"/>
    <w:rsid w:val="00CC5BE1"/>
    <w:rsid w:val="00D16AF0"/>
    <w:rsid w:val="00D32C6C"/>
    <w:rsid w:val="00D3611C"/>
    <w:rsid w:val="00D45741"/>
    <w:rsid w:val="00D62BAD"/>
    <w:rsid w:val="00D84FA8"/>
    <w:rsid w:val="00E05A0E"/>
    <w:rsid w:val="00E23A2D"/>
    <w:rsid w:val="00E67C4F"/>
    <w:rsid w:val="00EA34B3"/>
    <w:rsid w:val="00EA5B1B"/>
    <w:rsid w:val="00F07DD7"/>
    <w:rsid w:val="00F14C3A"/>
    <w:rsid w:val="00F17F46"/>
    <w:rsid w:val="00F23D94"/>
    <w:rsid w:val="00FB109B"/>
    <w:rsid w:val="00FC64F9"/>
    <w:rsid w:val="00FD5F15"/>
    <w:rsid w:val="00FE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ED3C0"/>
  <w15:chartTrackingRefBased/>
  <w15:docId w15:val="{5B3160CC-915F-418F-BD0B-D2430CF8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44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9B8B6-FC82-45F2-92F6-D09FCD44D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ok</dc:creator>
  <cp:keywords/>
  <dc:description/>
  <cp:lastModifiedBy>Sarah Cook</cp:lastModifiedBy>
  <cp:revision>2</cp:revision>
  <dcterms:created xsi:type="dcterms:W3CDTF">2018-10-15T10:46:00Z</dcterms:created>
  <dcterms:modified xsi:type="dcterms:W3CDTF">2018-10-15T10:46:00Z</dcterms:modified>
</cp:coreProperties>
</file>